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20D51B" w14:textId="06E60707" w:rsidR="00D31204" w:rsidRPr="007E6D07" w:rsidRDefault="00D31204" w:rsidP="00D31204">
      <w:pPr>
        <w:widowControl/>
        <w:adjustRightInd/>
        <w:spacing w:line="0" w:lineRule="atLeast"/>
        <w:rPr>
          <w:rFonts w:ascii="Times New Roman" w:hAnsi="Times New Roman"/>
          <w:color w:val="000000" w:themeColor="text1"/>
          <w:szCs w:val="24"/>
        </w:rPr>
      </w:pPr>
      <w:r w:rsidRPr="007E6D07">
        <w:rPr>
          <w:rFonts w:ascii="Times New Roman" w:hAnsi="Times New Roman" w:hint="eastAsia"/>
          <w:b/>
          <w:color w:val="000000" w:themeColor="text1"/>
          <w:szCs w:val="24"/>
        </w:rPr>
        <w:t>S</w:t>
      </w:r>
      <w:r w:rsidR="00BC4F0A">
        <w:rPr>
          <w:rFonts w:ascii="Times New Roman" w:hAnsi="Times New Roman"/>
          <w:b/>
          <w:color w:val="000000" w:themeColor="text1"/>
          <w:szCs w:val="24"/>
        </w:rPr>
        <w:t>2</w:t>
      </w:r>
      <w:r w:rsidRPr="007E6D07">
        <w:rPr>
          <w:rFonts w:ascii="Times New Roman" w:hAnsi="Times New Roman" w:hint="eastAsia"/>
          <w:b/>
          <w:color w:val="000000" w:themeColor="text1"/>
          <w:szCs w:val="24"/>
        </w:rPr>
        <w:t xml:space="preserve"> Table</w:t>
      </w:r>
      <w:r w:rsidRPr="007E6D07">
        <w:rPr>
          <w:rFonts w:ascii="Times New Roman" w:hAnsi="Times New Roman" w:hint="eastAsia"/>
          <w:color w:val="000000" w:themeColor="text1"/>
          <w:szCs w:val="24"/>
        </w:rPr>
        <w:t xml:space="preserve">. </w:t>
      </w:r>
      <w:r w:rsidR="00023757" w:rsidRPr="00023757">
        <w:rPr>
          <w:rFonts w:ascii="Times New Roman" w:hAnsi="Times New Roman"/>
          <w:color w:val="000000" w:themeColor="text1"/>
          <w:szCs w:val="24"/>
        </w:rPr>
        <w:t xml:space="preserve">Clinical characteristics of </w:t>
      </w:r>
      <w:r w:rsidR="00023757" w:rsidRPr="00023757">
        <w:rPr>
          <w:rFonts w:ascii="Times New Roman" w:hAnsi="Times New Roman" w:hint="eastAsia"/>
          <w:color w:val="000000" w:themeColor="text1"/>
          <w:szCs w:val="24"/>
        </w:rPr>
        <w:t>premenopausal women</w:t>
      </w:r>
      <w:r w:rsidR="00023757" w:rsidRPr="00023757">
        <w:rPr>
          <w:rFonts w:ascii="Times New Roman" w:hAnsi="Times New Roman"/>
          <w:color w:val="000000" w:themeColor="text1"/>
          <w:szCs w:val="24"/>
        </w:rPr>
        <w:t xml:space="preserve"> who were not in their menstrual period</w:t>
      </w:r>
    </w:p>
    <w:p w14:paraId="469C467F" w14:textId="77777777" w:rsidR="00D31204" w:rsidRPr="007E6D07" w:rsidRDefault="00D31204" w:rsidP="00D31204">
      <w:pPr>
        <w:widowControl/>
        <w:adjustRightInd/>
        <w:spacing w:line="240" w:lineRule="auto"/>
        <w:jc w:val="left"/>
        <w:rPr>
          <w:rFonts w:ascii="Times New Roman" w:hAnsi="Times New Roman"/>
          <w:color w:val="000000" w:themeColor="text1"/>
          <w:szCs w:val="24"/>
        </w:rPr>
      </w:pPr>
    </w:p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2376"/>
        <w:gridCol w:w="993"/>
        <w:gridCol w:w="1134"/>
        <w:gridCol w:w="1275"/>
        <w:gridCol w:w="1276"/>
        <w:gridCol w:w="992"/>
        <w:gridCol w:w="709"/>
      </w:tblGrid>
      <w:tr w:rsidR="00D31204" w:rsidRPr="007E6D07" w14:paraId="13DD9E5A" w14:textId="77777777" w:rsidTr="00DF7B85">
        <w:tc>
          <w:tcPr>
            <w:tcW w:w="2376" w:type="dxa"/>
            <w:vMerge w:val="restart"/>
            <w:tcBorders>
              <w:left w:val="nil"/>
              <w:right w:val="nil"/>
            </w:tcBorders>
          </w:tcPr>
          <w:p w14:paraId="7449603B" w14:textId="77777777" w:rsidR="00D31204" w:rsidRPr="007E6D07" w:rsidRDefault="00D31204" w:rsidP="00DF7B85">
            <w:pPr>
              <w:spacing w:beforeLines="150" w:before="540"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Variables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14:paraId="3DFDBF6E" w14:textId="77777777" w:rsidR="00D31204" w:rsidRPr="007E6D07" w:rsidRDefault="00D31204" w:rsidP="00DF7B85">
            <w:pPr>
              <w:spacing w:beforeLines="50" w:before="180"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Total</w:t>
            </w:r>
          </w:p>
          <w:p w14:paraId="4AA5AC83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n=372)</w:t>
            </w:r>
          </w:p>
        </w:tc>
        <w:tc>
          <w:tcPr>
            <w:tcW w:w="4677" w:type="dxa"/>
            <w:gridSpan w:val="4"/>
            <w:tcBorders>
              <w:left w:val="nil"/>
              <w:right w:val="nil"/>
            </w:tcBorders>
          </w:tcPr>
          <w:p w14:paraId="50D7F75A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Alcohol 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sumption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14:paraId="083928C4" w14:textId="77777777" w:rsidR="00D31204" w:rsidRPr="007E6D07" w:rsidRDefault="00D31204" w:rsidP="00DF7B85">
            <w:pPr>
              <w:spacing w:beforeLines="50" w:before="180"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P value for trend</w:t>
            </w:r>
          </w:p>
        </w:tc>
      </w:tr>
      <w:tr w:rsidR="00D31204" w:rsidRPr="007E6D07" w14:paraId="242475E5" w14:textId="77777777" w:rsidTr="00DF7B85">
        <w:tc>
          <w:tcPr>
            <w:tcW w:w="2376" w:type="dxa"/>
            <w:vMerge/>
            <w:tcBorders>
              <w:left w:val="nil"/>
              <w:right w:val="nil"/>
            </w:tcBorders>
          </w:tcPr>
          <w:p w14:paraId="3810B08C" w14:textId="77777777" w:rsidR="00D31204" w:rsidRPr="007E6D07" w:rsidRDefault="00D31204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7351BA21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15E8AF0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None</w:t>
            </w:r>
          </w:p>
          <w:p w14:paraId="4304D1E9" w14:textId="77777777" w:rsidR="00D31204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0 </w:t>
            </w:r>
          </w:p>
          <w:p w14:paraId="2AF59E61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g/week</w:t>
            </w:r>
          </w:p>
          <w:p w14:paraId="2BC9B4B3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n=176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425F91C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Light</w:t>
            </w:r>
          </w:p>
          <w:p w14:paraId="6FD2AF50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&lt; to 140 g/week</w:t>
            </w:r>
          </w:p>
          <w:p w14:paraId="009C91EB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n=149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1968F9C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Moderate</w:t>
            </w:r>
          </w:p>
          <w:p w14:paraId="580FFFBB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40&lt; to 280 g/week</w:t>
            </w:r>
          </w:p>
          <w:p w14:paraId="78D286C7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n=35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F8980B8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Heavy</w:t>
            </w:r>
          </w:p>
          <w:p w14:paraId="191BF993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&gt;280 g/week</w:t>
            </w:r>
          </w:p>
          <w:p w14:paraId="61423100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n=12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14:paraId="435EBA78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D31204" w:rsidRPr="007E6D07" w14:paraId="24D5B837" w14:textId="77777777" w:rsidTr="00DF7B85">
        <w:tc>
          <w:tcPr>
            <w:tcW w:w="2376" w:type="dxa"/>
            <w:tcBorders>
              <w:left w:val="nil"/>
              <w:bottom w:val="nil"/>
              <w:right w:val="nil"/>
            </w:tcBorders>
          </w:tcPr>
          <w:p w14:paraId="25CBA60A" w14:textId="77777777" w:rsidR="00D31204" w:rsidRPr="007E6D07" w:rsidRDefault="00D31204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Age, y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0AD8AED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8±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CB76FE6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9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44CC789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7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08FABB6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5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2BB2FE5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3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22948AC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D31204" w:rsidRPr="007E6D07" w14:paraId="3559CA17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608E5A1" w14:textId="77777777" w:rsidR="00D31204" w:rsidRPr="007E6D07" w:rsidRDefault="00D31204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Body mass index, kg/m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5E2E8D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.8±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2CA1A0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1.2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415F21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0.4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EB2CF5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0.0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28A724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0.2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A0FEBF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D31204" w:rsidRPr="007E6D07" w14:paraId="70E38A79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0AAB2FD" w14:textId="77777777" w:rsidR="00D31204" w:rsidRPr="007E6D07" w:rsidRDefault="00D31204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Systolic blood pressure, mm H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A17D8F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2±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5AB523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4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E3BF8D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1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387B22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06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D8AB62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08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3394E2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D31204" w:rsidRPr="007E6D07" w14:paraId="19DE33C6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4444522" w14:textId="77777777" w:rsidR="00D31204" w:rsidRPr="007E6D07" w:rsidRDefault="00D31204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Diastolic blood pressure, mm H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1D08E3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0±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EAB6A5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2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6DAB09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9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4762F8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6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AC90BF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5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39C242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03</w:t>
            </w:r>
          </w:p>
        </w:tc>
      </w:tr>
      <w:tr w:rsidR="00D31204" w:rsidRPr="007E6D07" w14:paraId="0D5B00B1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C74E594" w14:textId="77777777" w:rsidR="00D31204" w:rsidRPr="007E6D07" w:rsidRDefault="00D31204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Herat rate, bp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9856E1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4±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49AFD0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5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EA6946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3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D56A70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4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611384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6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369E13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33</w:t>
            </w:r>
          </w:p>
        </w:tc>
      </w:tr>
      <w:tr w:rsidR="00D31204" w:rsidRPr="007E6D07" w14:paraId="4AB4A663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7364C35" w14:textId="77777777" w:rsidR="00D31204" w:rsidRPr="007E6D07" w:rsidRDefault="00D31204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Total cholesterol, mg/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167926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8±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329638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87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B9E672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89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CA5FE1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90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CD2AFB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84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F6BCC5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90</w:t>
            </w:r>
          </w:p>
        </w:tc>
      </w:tr>
      <w:tr w:rsidR="00D31204" w:rsidRPr="007E6D07" w14:paraId="2FC303BF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F5FEF1F" w14:textId="77777777" w:rsidR="00D31204" w:rsidRPr="007E6D07" w:rsidRDefault="00D31204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Triglycerides, mg/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6532DA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6±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5CD70C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7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B2B8F4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8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6E616D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0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9C64F1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5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D9634A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52</w:t>
            </w:r>
          </w:p>
        </w:tc>
      </w:tr>
      <w:tr w:rsidR="00D31204" w:rsidRPr="007E6D07" w14:paraId="4AD95D3B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7738595" w14:textId="77777777" w:rsidR="00D31204" w:rsidRPr="007E6D07" w:rsidRDefault="00D31204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HDL cholesterol, mg/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D8A51B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1±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42DFF0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7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95DFF0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2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BCEDCC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8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FBB5BB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6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777BE8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D31204" w:rsidRPr="007E6D07" w14:paraId="60926B74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FDA7422" w14:textId="77777777" w:rsidR="00D31204" w:rsidRPr="007E6D07" w:rsidRDefault="00D31204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LDL cholesterol, mg/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A5EBB5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7±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5050CD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0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389E57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05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1F4F96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01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3D217C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9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3A4C6B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16</w:t>
            </w:r>
          </w:p>
        </w:tc>
      </w:tr>
      <w:tr w:rsidR="00D31204" w:rsidRPr="007E6D07" w14:paraId="6A8B91BE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C311F06" w14:textId="77777777" w:rsidR="00D31204" w:rsidRPr="007E6D07" w:rsidRDefault="00D31204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γ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GTP, mg/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8019DF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9±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6D610B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7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30C575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0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13C08C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4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CE6053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9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523A19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D31204" w:rsidRPr="007E6D07" w14:paraId="4772EDB5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7631CDD" w14:textId="77777777" w:rsidR="00D31204" w:rsidRPr="007E6D07" w:rsidRDefault="00D31204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eGFR, mL/min/1.73m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5700E9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8.1±1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CAAE15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7.0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4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852164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8.9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5EBF50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9.6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DE2C90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8.7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607B9D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70</w:t>
            </w:r>
          </w:p>
        </w:tc>
      </w:tr>
      <w:tr w:rsidR="00D31204" w:rsidRPr="007E6D07" w14:paraId="32336C7E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F161106" w14:textId="77777777" w:rsidR="00D31204" w:rsidRPr="007E6D07" w:rsidRDefault="00D31204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Uric acid, mg/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97C59C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.2±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84AE83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.0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27C44F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.3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A2FA0B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.3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5F4EB1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.7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5A95D8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D31204" w:rsidRPr="007E6D07" w14:paraId="1673A643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9D5DC43" w14:textId="77777777" w:rsidR="00D31204" w:rsidRPr="007E6D07" w:rsidRDefault="00D31204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Glucose, mg/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6FE2EA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9±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60E621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9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693F88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9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B6F915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7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7E68B4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1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83A592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63</w:t>
            </w:r>
          </w:p>
        </w:tc>
      </w:tr>
      <w:tr w:rsidR="00D31204" w:rsidRPr="007E6D07" w14:paraId="139DE7E8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DBE121B" w14:textId="77777777" w:rsidR="00D31204" w:rsidRPr="007E6D07" w:rsidRDefault="00D31204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Hemoglobin A1c,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C997BC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.2±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CEDFEF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.3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71CF76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.0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308A1B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.3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2EF60A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.3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A1BB5E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D31204" w:rsidRPr="007E6D07" w14:paraId="0AC26512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BD67258" w14:textId="77777777" w:rsidR="00D31204" w:rsidRPr="007E6D07" w:rsidRDefault="00D31204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F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amingham risk scores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ED633F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6±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055A74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6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6BE390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6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05F9D4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2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4E3726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3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A66D79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50</w:t>
            </w:r>
          </w:p>
        </w:tc>
      </w:tr>
      <w:tr w:rsidR="00D31204" w:rsidRPr="007E6D07" w14:paraId="2FBAB71F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EAC1A29" w14:textId="77777777" w:rsidR="00D31204" w:rsidRPr="007E6D07" w:rsidRDefault="00D31204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Medical history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7480B2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79F26D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55F732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F90A77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132DC7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D00E21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D31204" w:rsidRPr="007E6D07" w14:paraId="14465232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90FDD68" w14:textId="77777777" w:rsidR="00D31204" w:rsidRPr="007E6D07" w:rsidRDefault="00D31204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Hyperten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AD9AA6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6 (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12B129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 (2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237074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 (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9DBDAC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825DC7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548385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46</w:t>
            </w:r>
          </w:p>
        </w:tc>
      </w:tr>
      <w:tr w:rsidR="00D31204" w:rsidRPr="007E6D07" w14:paraId="0B57E8EE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8CC0993" w14:textId="77777777" w:rsidR="00D31204" w:rsidRPr="007E6D07" w:rsidRDefault="00D31204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Dyslipidem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983C31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9 (1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4A244D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4 (13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5F8B98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2 (1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7B1618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 (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0B6252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C7C832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22</w:t>
            </w:r>
          </w:p>
        </w:tc>
      </w:tr>
      <w:tr w:rsidR="00D31204" w:rsidRPr="007E6D07" w14:paraId="111C7C7D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68F9FDE" w14:textId="77777777" w:rsidR="00D31204" w:rsidRPr="007E6D07" w:rsidRDefault="00D31204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Diabetes melli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F4EFD7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A1C15A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 (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838705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DF7ED2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10F403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6DF9FF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91</w:t>
            </w:r>
          </w:p>
        </w:tc>
      </w:tr>
      <w:tr w:rsidR="00D31204" w:rsidRPr="007E6D07" w14:paraId="0377EE6A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CE07A84" w14:textId="77777777" w:rsidR="00D31204" w:rsidRPr="007E6D07" w:rsidRDefault="00D31204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Hyperuricem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C8C8C9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CB8EA7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2C6905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C5C22D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B71E9F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1EB7A5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65</w:t>
            </w:r>
          </w:p>
        </w:tc>
      </w:tr>
      <w:tr w:rsidR="00D31204" w:rsidRPr="007E6D07" w14:paraId="27C9078C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B021833" w14:textId="77777777" w:rsidR="00D31204" w:rsidRPr="007E6D07" w:rsidRDefault="00D31204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Current smoker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671F24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226DEA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DF6893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BB9C94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 (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72B70D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E54D07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20</w:t>
            </w:r>
          </w:p>
        </w:tc>
      </w:tr>
      <w:tr w:rsidR="00D31204" w:rsidRPr="007E6D07" w14:paraId="447CC19E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6333F07" w14:textId="77777777" w:rsidR="00D31204" w:rsidRPr="007E6D07" w:rsidRDefault="00D31204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Medication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05E016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727F17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8259B1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B7A7F5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B30E82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408D63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D31204" w:rsidRPr="007E6D07" w14:paraId="76FC3D2B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11C9C26" w14:textId="77777777" w:rsidR="00D31204" w:rsidRPr="007E6D07" w:rsidRDefault="00D31204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RAS inhibito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9F17CD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60DD95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214E5C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 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C7DFDD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E3DCDA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9C808C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30</w:t>
            </w:r>
          </w:p>
        </w:tc>
      </w:tr>
      <w:tr w:rsidR="00D31204" w:rsidRPr="007E6D07" w14:paraId="780A336B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5C3914F" w14:textId="77777777" w:rsidR="00D31204" w:rsidRPr="007E6D07" w:rsidRDefault="00D31204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Beta-block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AA52BF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355B6D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01501E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6B81EB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63C0E1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EB4D88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D31204" w:rsidRPr="007E6D07" w14:paraId="4288A86D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A6387FB" w14:textId="77777777" w:rsidR="00D31204" w:rsidRPr="007E6D07" w:rsidRDefault="00D31204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Calcium channel block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64889E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D9E67A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6B77F6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 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E6078F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BCE811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1FBC54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30</w:t>
            </w:r>
          </w:p>
        </w:tc>
      </w:tr>
      <w:tr w:rsidR="00D31204" w:rsidRPr="007E6D07" w14:paraId="55123B6E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FB22322" w14:textId="77777777" w:rsidR="00D31204" w:rsidRPr="007E6D07" w:rsidRDefault="00D31204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Stat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FA9868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B5AB72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 (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7EE9D6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DDA423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EEB40C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7E0853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90</w:t>
            </w:r>
          </w:p>
        </w:tc>
      </w:tr>
      <w:tr w:rsidR="00D31204" w:rsidRPr="007E6D07" w14:paraId="6CFDEFE5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77EDEA7" w14:textId="77777777" w:rsidR="00D31204" w:rsidRPr="007E6D07" w:rsidRDefault="00D31204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Antidiabetic drug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307188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801F1B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 (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36518F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 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E3B371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67BD62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D92F71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82</w:t>
            </w:r>
          </w:p>
        </w:tc>
      </w:tr>
      <w:tr w:rsidR="00D31204" w:rsidRPr="007E6D07" w14:paraId="339634FD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4E9091E" w14:textId="77777777" w:rsidR="00D31204" w:rsidRPr="007E6D07" w:rsidRDefault="00D31204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Insul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0FB783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0000D9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2D39A7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09BE0C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CC87EE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87B0CC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D31204" w:rsidRPr="007E6D07" w14:paraId="24F7D961" w14:textId="77777777" w:rsidTr="00DF7B85">
        <w:tc>
          <w:tcPr>
            <w:tcW w:w="2376" w:type="dxa"/>
            <w:tcBorders>
              <w:top w:val="nil"/>
              <w:left w:val="nil"/>
              <w:right w:val="nil"/>
            </w:tcBorders>
          </w:tcPr>
          <w:p w14:paraId="247B8E33" w14:textId="77777777" w:rsidR="00D31204" w:rsidRPr="007E6D07" w:rsidRDefault="00D31204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F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ow-mediated vasodilation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 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330B0E86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.2±3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A38F5E8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.3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063EAD36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.0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D87A19F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.1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75022A9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.1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84E7553" w14:textId="77777777" w:rsidR="00D31204" w:rsidRPr="007E6D07" w:rsidRDefault="00D31204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7</w:t>
            </w:r>
          </w:p>
        </w:tc>
      </w:tr>
    </w:tbl>
    <w:p w14:paraId="535B2B1D" w14:textId="77777777" w:rsidR="00D31204" w:rsidRPr="007E6D07" w:rsidRDefault="00D31204" w:rsidP="00D31204">
      <w:pPr>
        <w:widowControl/>
        <w:adjustRightInd/>
        <w:spacing w:line="240" w:lineRule="auto"/>
        <w:jc w:val="left"/>
        <w:rPr>
          <w:rFonts w:ascii="Times New Roman" w:hAnsi="Times New Roman"/>
          <w:color w:val="000000" w:themeColor="text1"/>
          <w:szCs w:val="24"/>
        </w:rPr>
      </w:pPr>
    </w:p>
    <w:p w14:paraId="488C9ECA" w14:textId="6B91DF4F" w:rsidR="00B77D22" w:rsidRPr="00D31204" w:rsidRDefault="00D31204" w:rsidP="00D31204">
      <w:r w:rsidRPr="007E6D07">
        <w:rPr>
          <w:rFonts w:ascii="Times New Roman" w:eastAsia="MS Mincho" w:hAnsi="Times New Roman"/>
          <w:color w:val="000000" w:themeColor="text1"/>
          <w:kern w:val="2"/>
          <w:szCs w:val="24"/>
        </w:rPr>
        <w:t>HDL</w:t>
      </w:r>
      <w:r w:rsidRPr="007E6D07">
        <w:rPr>
          <w:rFonts w:ascii="Times New Roman" w:eastAsia="MS Mincho" w:hAnsi="Times New Roman" w:hint="eastAsia"/>
          <w:color w:val="000000" w:themeColor="text1"/>
          <w:kern w:val="2"/>
          <w:szCs w:val="24"/>
        </w:rPr>
        <w:t xml:space="preserve"> indicates</w:t>
      </w:r>
      <w:r w:rsidRPr="007E6D07">
        <w:rPr>
          <w:rFonts w:ascii="Times New Roman" w:eastAsia="MS Mincho" w:hAnsi="Times New Roman"/>
          <w:color w:val="000000" w:themeColor="text1"/>
          <w:kern w:val="2"/>
          <w:szCs w:val="24"/>
        </w:rPr>
        <w:t xml:space="preserve"> high-density lipoprotein; LDL, low-density lipoprotein; γ-GTP, gamma glutamyl transpeptidase;</w:t>
      </w:r>
      <w:r w:rsidRPr="007E6D07">
        <w:rPr>
          <w:rFonts w:ascii="Times New Roman" w:eastAsia="MS Mincho" w:hAnsi="Times New Roman" w:hint="eastAsia"/>
          <w:color w:val="000000" w:themeColor="text1"/>
          <w:kern w:val="2"/>
          <w:szCs w:val="24"/>
        </w:rPr>
        <w:t xml:space="preserve"> </w:t>
      </w:r>
      <w:r w:rsidRPr="007E6D07">
        <w:rPr>
          <w:rFonts w:ascii="Times New Roman" w:eastAsia="MS Mincho" w:hAnsi="Times New Roman"/>
          <w:color w:val="000000" w:themeColor="text1"/>
          <w:kern w:val="2"/>
          <w:szCs w:val="24"/>
        </w:rPr>
        <w:t xml:space="preserve">eGFR, estimated glomerular filtration rate; </w:t>
      </w:r>
      <w:r w:rsidRPr="007E6D07">
        <w:rPr>
          <w:rFonts w:ascii="Times New Roman" w:eastAsia="MS Mincho" w:hAnsi="Times New Roman" w:hint="eastAsia"/>
          <w:color w:val="000000" w:themeColor="text1"/>
          <w:kern w:val="2"/>
          <w:szCs w:val="24"/>
        </w:rPr>
        <w:t xml:space="preserve">RAS, renin angiotensin system; </w:t>
      </w:r>
      <w:r>
        <w:rPr>
          <w:rFonts w:ascii="Times New Roman" w:eastAsia="MS Mincho" w:hAnsi="Times New Roman"/>
          <w:color w:val="000000" w:themeColor="text1"/>
          <w:kern w:val="2"/>
          <w:szCs w:val="24"/>
        </w:rPr>
        <w:t xml:space="preserve">and </w:t>
      </w:r>
      <w:r w:rsidRPr="007E6D07">
        <w:rPr>
          <w:rFonts w:ascii="Times New Roman" w:eastAsia="MS Mincho" w:hAnsi="Times New Roman" w:hint="eastAsia"/>
          <w:color w:val="000000" w:themeColor="text1"/>
          <w:kern w:val="2"/>
          <w:szCs w:val="24"/>
        </w:rPr>
        <w:t>N/A, not available</w:t>
      </w:r>
      <w:r w:rsidRPr="007E6D07">
        <w:rPr>
          <w:rFonts w:ascii="Times New Roman" w:hAnsi="Times New Roman" w:hint="eastAsia"/>
          <w:color w:val="000000" w:themeColor="text1"/>
          <w:szCs w:val="24"/>
        </w:rPr>
        <w:t>.</w:t>
      </w:r>
    </w:p>
    <w:sectPr w:rsidR="00B77D22" w:rsidRPr="00D3120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A76D92" w14:textId="77777777" w:rsidR="00746627" w:rsidRDefault="00746627" w:rsidP="00023757">
      <w:pPr>
        <w:spacing w:line="240" w:lineRule="auto"/>
      </w:pPr>
      <w:r>
        <w:separator/>
      </w:r>
    </w:p>
  </w:endnote>
  <w:endnote w:type="continuationSeparator" w:id="0">
    <w:p w14:paraId="18195321" w14:textId="77777777" w:rsidR="00746627" w:rsidRDefault="00746627" w:rsidP="000237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平成明朝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4BD958" w14:textId="77777777" w:rsidR="00746627" w:rsidRDefault="00746627" w:rsidP="00023757">
      <w:pPr>
        <w:spacing w:line="240" w:lineRule="auto"/>
      </w:pPr>
      <w:r>
        <w:separator/>
      </w:r>
    </w:p>
  </w:footnote>
  <w:footnote w:type="continuationSeparator" w:id="0">
    <w:p w14:paraId="7DD66716" w14:textId="77777777" w:rsidR="00746627" w:rsidRDefault="00746627" w:rsidP="0002375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BDE"/>
    <w:rsid w:val="00023757"/>
    <w:rsid w:val="000E4BDE"/>
    <w:rsid w:val="002B4BD7"/>
    <w:rsid w:val="00725F88"/>
    <w:rsid w:val="00746627"/>
    <w:rsid w:val="0079222C"/>
    <w:rsid w:val="009927ED"/>
    <w:rsid w:val="00BC4F0A"/>
    <w:rsid w:val="00D31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E0EA7B"/>
  <w15:chartTrackingRefBased/>
  <w15:docId w15:val="{7D059505-669A-441C-8B86-0668A0335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BDE"/>
    <w:pPr>
      <w:widowControl w:val="0"/>
      <w:adjustRightInd w:val="0"/>
      <w:spacing w:line="360" w:lineRule="atLeast"/>
      <w:jc w:val="both"/>
    </w:pPr>
    <w:rPr>
      <w:rFonts w:ascii="Century" w:eastAsia="平成明朝" w:hAnsi="Century" w:cs="Times New Roman"/>
      <w:kern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BDE"/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375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23757"/>
    <w:rPr>
      <w:rFonts w:ascii="Century" w:eastAsia="平成明朝" w:hAnsi="Century" w:cs="Times New Roman"/>
      <w:kern w:val="0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02375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23757"/>
    <w:rPr>
      <w:rFonts w:ascii="Century" w:eastAsia="平成明朝" w:hAnsi="Century" w:cs="Times New Roman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梶川 正人</dc:creator>
  <cp:keywords/>
  <dc:description/>
  <cp:lastModifiedBy>Editor</cp:lastModifiedBy>
  <cp:revision>4</cp:revision>
  <dcterms:created xsi:type="dcterms:W3CDTF">2020-07-27T01:00:00Z</dcterms:created>
  <dcterms:modified xsi:type="dcterms:W3CDTF">2020-11-21T09:38:00Z</dcterms:modified>
</cp:coreProperties>
</file>